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7C0DF" w14:textId="77777777" w:rsidR="006C1F38" w:rsidRDefault="006C1F38" w:rsidP="006C1F38">
      <w:bookmarkStart w:id="0" w:name="OLE_LINK1"/>
      <w:r>
        <w:rPr>
          <w:rFonts w:ascii="Times New Roman" w:eastAsia="Arial Unicode MS" w:hAnsi="Times New Roman"/>
          <w:b/>
          <w:sz w:val="18"/>
          <w:szCs w:val="18"/>
        </w:rPr>
        <w:t>Supplementary</w:t>
      </w:r>
      <w:bookmarkEnd w:id="0"/>
      <w:r>
        <w:rPr>
          <w:rFonts w:ascii="Times New Roman" w:eastAsia="Arial Unicode MS" w:hAnsi="Times New Roman"/>
          <w:b/>
          <w:sz w:val="18"/>
          <w:szCs w:val="18"/>
        </w:rPr>
        <w:t xml:space="preserve"> Table1</w:t>
      </w:r>
      <w:r>
        <w:rPr>
          <w:rFonts w:ascii="Times New Roman" w:eastAsia="Arial Unicode MS" w:hAnsi="Times New Roman"/>
          <w:sz w:val="18"/>
          <w:szCs w:val="18"/>
        </w:rPr>
        <w:t xml:space="preserve">. Univariate and multivariate analyses </w:t>
      </w:r>
      <w:r>
        <w:rPr>
          <w:rFonts w:ascii="Times New Roman" w:eastAsia="Arial Unicode MS" w:hAnsi="Times New Roman" w:hint="eastAsia"/>
          <w:sz w:val="18"/>
          <w:szCs w:val="18"/>
        </w:rPr>
        <w:t>for</w:t>
      </w:r>
      <w:r>
        <w:rPr>
          <w:rFonts w:ascii="Times New Roman" w:eastAsia="Arial Unicode MS" w:hAnsi="Times New Roman"/>
          <w:sz w:val="18"/>
          <w:szCs w:val="18"/>
        </w:rPr>
        <w:t xml:space="preserve"> OS in validation cohor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6"/>
        <w:gridCol w:w="382"/>
        <w:gridCol w:w="814"/>
        <w:gridCol w:w="1451"/>
        <w:gridCol w:w="477"/>
        <w:gridCol w:w="734"/>
        <w:gridCol w:w="1242"/>
      </w:tblGrid>
      <w:tr w:rsidR="006C1F38" w14:paraId="0195EB17" w14:textId="77777777" w:rsidTr="00440DC5">
        <w:trPr>
          <w:trHeight w:val="300"/>
        </w:trPr>
        <w:tc>
          <w:tcPr>
            <w:tcW w:w="2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ED83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Variable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8BDF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Univariate analysis</w:t>
            </w:r>
          </w:p>
        </w:tc>
        <w:tc>
          <w:tcPr>
            <w:tcW w:w="2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BC73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Multivariate analysis</w:t>
            </w:r>
          </w:p>
        </w:tc>
      </w:tr>
      <w:tr w:rsidR="006C1F38" w14:paraId="5F7CA45C" w14:textId="77777777" w:rsidTr="00440DC5">
        <w:trPr>
          <w:trHeight w:val="300"/>
        </w:trPr>
        <w:tc>
          <w:tcPr>
            <w:tcW w:w="2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68729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2307B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AA14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azard ratio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DAA67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95%confidence interval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021FB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4675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azard ratio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E28B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95%confidence interval</w:t>
            </w:r>
          </w:p>
        </w:tc>
      </w:tr>
      <w:tr w:rsidR="006C1F38" w14:paraId="0375DAFF" w14:textId="77777777" w:rsidTr="00440DC5">
        <w:trPr>
          <w:trHeight w:val="300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A39E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ge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41"/>
                <w:lang w:bidi="ar"/>
              </w:rPr>
              <w:t>years)(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≥60</w:t>
            </w:r>
            <w:r>
              <w:rPr>
                <w:rStyle w:val="font41"/>
                <w:lang w:bidi="ar"/>
              </w:rPr>
              <w:t xml:space="preserve"> versus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&lt;60</w:t>
            </w:r>
            <w:r>
              <w:rPr>
                <w:rStyle w:val="font41"/>
                <w:lang w:bidi="ar"/>
              </w:rPr>
              <w:t>)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B727C" w14:textId="77777777" w:rsidR="006C1F38" w:rsidRPr="004E50A0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4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3E1A7" w14:textId="77777777" w:rsidR="006C1F38" w:rsidRPr="004E50A0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25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49F01" w14:textId="77777777" w:rsidR="006C1F38" w:rsidRPr="004E50A0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741-2.117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4D35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B77E9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93E2E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4A486317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5F18E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Gender (female versus male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ABBC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9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23F5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0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4F77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85-2.18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5C082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70AE1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9106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65F8C7EA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0E515B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BsAg (yes versus no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3EE6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9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D667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0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0D20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50-1.90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7091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F3FB44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B1F9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391A990E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A3BD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irrhosis (yes versus no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68D2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2208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5E10F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57-1.53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7E161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E136B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BA6CB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2FEBAD01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E89B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umor size(&gt;5 versus ≤5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A65DA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42C5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5901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191-3.55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5D30B" w14:textId="77777777" w:rsidR="006C1F38" w:rsidRPr="00AE4EF5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E1D2C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1E21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394A1114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8C39F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umor number (multiple versus single</w:t>
            </w:r>
            <w:r>
              <w:rPr>
                <w:rStyle w:val="font01"/>
                <w:lang w:bidi="ar"/>
              </w:rPr>
              <w:t>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596D0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&lt;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75A57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4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4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19EF5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2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472-8.04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C17CF" w14:textId="77777777" w:rsidR="006C1F38" w:rsidRPr="00B41828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&lt;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0A554F" w14:textId="77777777" w:rsidR="006C1F38" w:rsidRPr="00B41828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3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4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7B43C" w14:textId="77777777" w:rsidR="006C1F38" w:rsidRPr="00B41828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1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881-6.493</w:t>
            </w:r>
          </w:p>
        </w:tc>
      </w:tr>
      <w:tr w:rsidR="006C1F38" w14:paraId="05E540FA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7DF75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FP(≥400 versus &lt;400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6C4F6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41828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3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3ECA9C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 w:rsidRPr="00B41828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3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FBA2F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41828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762-2.36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66C20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ED34D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D1C5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</w:tr>
      <w:tr w:rsidR="006C1F38" w14:paraId="7CA6C339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A649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Vascular invasion (yes versus no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2411D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41828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5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8AEDA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 w:rsidRPr="00B41828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3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8DFAD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41828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572-3.12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9BAB3" w14:textId="77777777" w:rsidR="006C1F38" w:rsidRPr="00AE4EF5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C507A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F81E14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7094DB70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C595F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hild-Pugh grade (B versus A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1D482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52A2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EDFED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23-7.17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16510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EC1C0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DB994C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45E45ECC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347EF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CLC Stage(B+C versus 0+A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B533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387E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3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22BA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624-5.65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13AA7" w14:textId="77777777" w:rsidR="006C1F38" w:rsidRPr="00B4182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0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0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13C6C0" w14:textId="77777777" w:rsidR="006C1F38" w:rsidRPr="00B41828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2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0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C826C" w14:textId="77777777" w:rsidR="006C1F38" w:rsidRPr="00B41828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B41828"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1</w:t>
            </w:r>
            <w:r w:rsidRPr="00B41828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.033-3.921</w:t>
            </w:r>
          </w:p>
        </w:tc>
      </w:tr>
      <w:tr w:rsidR="006C1F38" w14:paraId="535C6CC6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591B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Differentiation(poor versus well/moderate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4495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1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E4DF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2FCBD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76-3.3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6B50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C9E1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AE26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64ECE141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5BC3A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T (≥13.7 versus &lt;13.7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D2BDD0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color w:val="000000"/>
                <w:sz w:val="12"/>
                <w:szCs w:val="12"/>
              </w:rPr>
              <w:t>.6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885A4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2D52EB">
              <w:rPr>
                <w:rFonts w:ascii="Times New Roman" w:hAnsi="Times New Roman"/>
                <w:color w:val="000000"/>
                <w:sz w:val="12"/>
                <w:szCs w:val="12"/>
              </w:rPr>
              <w:t>.1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BBD71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color w:val="000000"/>
                <w:sz w:val="12"/>
                <w:szCs w:val="12"/>
              </w:rPr>
              <w:t>.677-1.91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F823A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3AD4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C790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654590C5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A6C47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LT (≥ 34 versus &lt;34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8CEB0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color w:val="000000"/>
                <w:sz w:val="12"/>
                <w:szCs w:val="12"/>
              </w:rPr>
              <w:t>.1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E0930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color w:val="000000"/>
                <w:sz w:val="12"/>
                <w:szCs w:val="12"/>
              </w:rPr>
              <w:t>.6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32259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color w:val="000000"/>
                <w:sz w:val="12"/>
                <w:szCs w:val="12"/>
              </w:rPr>
              <w:t>.393-1.14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974B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087A6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0B111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28798055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FCD3A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B (≥12.5 versus &lt;12.5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106F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1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5AE0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1995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16-1.17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42F77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DBD0D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A66E0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269518B3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3D185D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GGT (≥49 versus &lt;49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DC9FAC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7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654F0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9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5551A7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536-1.54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A650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2DD5D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3237B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</w:tr>
      <w:tr w:rsidR="006C1F38" w14:paraId="3DEBD0B1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15DF9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LB (≥39.0 versus &lt;39.0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EF638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1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8973D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6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ED149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395-1.1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F93F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3D5322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B33B7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6C7039B6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1EEA5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MPV (≥1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  <w:lang w:bidi="ar"/>
              </w:rPr>
              <w:t>1.2</w:t>
            </w: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versus &lt;1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  <w:lang w:bidi="ar"/>
              </w:rPr>
              <w:t>1.2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CE956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2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306753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4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8C840" w14:textId="77777777" w:rsidR="006C1F38" w:rsidRPr="002D52EB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2D52EB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2D52EB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817-2.47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704B5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C7C3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5B8D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140FB3E7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2EAC3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o NLR-PDW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50730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1C02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13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5CB5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329-3.41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45EE3D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1984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6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B372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275-3.341</w:t>
            </w:r>
          </w:p>
        </w:tc>
      </w:tr>
    </w:tbl>
    <w:p w14:paraId="39756B80" w14:textId="77777777" w:rsidR="006C1F38" w:rsidRDefault="006C1F38" w:rsidP="006C1F38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Notes: AFP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: alpha fetoprotein; BCLC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 xml:space="preserve">: Barcelona Clinic Liver Cancer; </w:t>
      </w:r>
      <w:r>
        <w:rPr>
          <w:rFonts w:ascii="Times New Roman" w:hAnsi="Times New Roman" w:hint="eastAsia"/>
          <w:sz w:val="15"/>
          <w:szCs w:val="15"/>
        </w:rPr>
        <w:t xml:space="preserve">PT : prothrombin time; </w:t>
      </w:r>
      <w:r w:rsidRPr="00DC1BBD">
        <w:rPr>
          <w:rFonts w:ascii="Times New Roman" w:hAnsi="Times New Roman" w:hint="eastAsia"/>
          <w:sz w:val="15"/>
          <w:szCs w:val="15"/>
        </w:rPr>
        <w:t>ALT</w:t>
      </w:r>
      <w:r w:rsidRPr="00DC1BBD">
        <w:rPr>
          <w:rFonts w:ascii="Times New Roman" w:hAnsi="Times New Roman" w:hint="eastAsia"/>
          <w:sz w:val="15"/>
          <w:szCs w:val="15"/>
        </w:rPr>
        <w:t>：</w:t>
      </w:r>
      <w:r w:rsidRPr="00DC1BBD">
        <w:rPr>
          <w:rFonts w:ascii="Times New Roman" w:hAnsi="Times New Roman" w:hint="eastAsia"/>
          <w:sz w:val="15"/>
          <w:szCs w:val="15"/>
        </w:rPr>
        <w:t>Alanine transaminase;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 xml:space="preserve">TB: total bilirubin; </w:t>
      </w:r>
      <w:r>
        <w:rPr>
          <w:rFonts w:ascii="Times New Roman" w:hAnsi="Times New Roman"/>
          <w:sz w:val="15"/>
          <w:szCs w:val="15"/>
        </w:rPr>
        <w:t>GGT: gamma-glutamyl transpeptidase</w:t>
      </w:r>
      <w:r>
        <w:rPr>
          <w:rFonts w:ascii="Times New Roman" w:hAnsi="Times New Roman" w:hint="eastAsia"/>
          <w:sz w:val="15"/>
          <w:szCs w:val="15"/>
        </w:rPr>
        <w:t xml:space="preserve">; </w:t>
      </w:r>
      <w:r>
        <w:rPr>
          <w:rFonts w:ascii="Times New Roman" w:hAnsi="Times New Roman"/>
          <w:sz w:val="15"/>
          <w:szCs w:val="15"/>
        </w:rPr>
        <w:t>ALB: albumin;</w:t>
      </w:r>
      <w:r>
        <w:rPr>
          <w:rFonts w:ascii="Times New Roman" w:hAnsi="Times New Roman" w:hint="eastAsia"/>
          <w:sz w:val="15"/>
          <w:szCs w:val="15"/>
        </w:rPr>
        <w:t xml:space="preserve"> MPV: mean platelet volume; </w:t>
      </w:r>
      <w:proofErr w:type="spellStart"/>
      <w:r>
        <w:rPr>
          <w:rFonts w:ascii="Times New Roman" w:hAnsi="Times New Roman" w:hint="eastAsia"/>
          <w:sz w:val="15"/>
          <w:szCs w:val="15"/>
        </w:rPr>
        <w:t>coNLR</w:t>
      </w:r>
      <w:proofErr w:type="spellEnd"/>
      <w:r>
        <w:rPr>
          <w:rFonts w:ascii="Times New Roman" w:hAnsi="Times New Roman" w:hint="eastAsia"/>
          <w:sz w:val="15"/>
          <w:szCs w:val="15"/>
        </w:rPr>
        <w:t>-PDW: combination of NLR and PDW; OS: overall survival</w:t>
      </w:r>
      <w:r>
        <w:rPr>
          <w:rFonts w:ascii="Times New Roman" w:hAnsi="Times New Roman"/>
          <w:sz w:val="15"/>
          <w:szCs w:val="15"/>
        </w:rPr>
        <w:t>.</w:t>
      </w:r>
    </w:p>
    <w:p w14:paraId="68A9EB62" w14:textId="77777777" w:rsidR="006C1F38" w:rsidRDefault="006C1F38" w:rsidP="006C1F38"/>
    <w:p w14:paraId="59B7FF4B" w14:textId="77777777" w:rsidR="006C1F38" w:rsidRDefault="006C1F38" w:rsidP="006C1F38">
      <w:r>
        <w:rPr>
          <w:rFonts w:ascii="Times New Roman" w:eastAsia="Arial Unicode MS" w:hAnsi="Times New Roman"/>
          <w:b/>
          <w:sz w:val="18"/>
          <w:szCs w:val="18"/>
        </w:rPr>
        <w:t>Supplementary Table2</w:t>
      </w:r>
      <w:r>
        <w:rPr>
          <w:rFonts w:ascii="Times New Roman" w:eastAsia="Arial Unicode MS" w:hAnsi="Times New Roman"/>
          <w:sz w:val="18"/>
          <w:szCs w:val="18"/>
        </w:rPr>
        <w:t xml:space="preserve">.  Univariate and multivariate analyses </w:t>
      </w:r>
      <w:r>
        <w:rPr>
          <w:rFonts w:ascii="Times New Roman" w:eastAsia="Arial Unicode MS" w:hAnsi="Times New Roman" w:hint="eastAsia"/>
          <w:sz w:val="18"/>
          <w:szCs w:val="18"/>
        </w:rPr>
        <w:t>for</w:t>
      </w:r>
      <w:r>
        <w:rPr>
          <w:rFonts w:ascii="Times New Roman" w:eastAsia="Arial Unicode MS" w:hAnsi="Times New Roman"/>
          <w:sz w:val="18"/>
          <w:szCs w:val="18"/>
        </w:rPr>
        <w:t xml:space="preserve"> DFS</w:t>
      </w:r>
      <w:r w:rsidRPr="00972B4C">
        <w:t xml:space="preserve"> </w:t>
      </w:r>
      <w:r w:rsidRPr="00972B4C">
        <w:rPr>
          <w:rFonts w:ascii="Times New Roman" w:eastAsia="Arial Unicode MS" w:hAnsi="Times New Roman"/>
          <w:sz w:val="18"/>
          <w:szCs w:val="18"/>
        </w:rPr>
        <w:t xml:space="preserve">in </w:t>
      </w:r>
      <w:r>
        <w:rPr>
          <w:rFonts w:ascii="Times New Roman" w:eastAsia="Arial Unicode MS" w:hAnsi="Times New Roman"/>
          <w:sz w:val="18"/>
          <w:szCs w:val="18"/>
        </w:rPr>
        <w:t>validation</w:t>
      </w:r>
      <w:r w:rsidRPr="00972B4C">
        <w:rPr>
          <w:rFonts w:ascii="Times New Roman" w:eastAsia="Arial Unicode MS" w:hAnsi="Times New Roman"/>
          <w:sz w:val="18"/>
          <w:szCs w:val="18"/>
        </w:rPr>
        <w:t xml:space="preserve"> cohor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6"/>
        <w:gridCol w:w="402"/>
        <w:gridCol w:w="778"/>
        <w:gridCol w:w="1444"/>
        <w:gridCol w:w="511"/>
        <w:gridCol w:w="712"/>
        <w:gridCol w:w="1244"/>
      </w:tblGrid>
      <w:tr w:rsidR="006C1F38" w14:paraId="223F3880" w14:textId="77777777" w:rsidTr="00440DC5">
        <w:trPr>
          <w:trHeight w:val="300"/>
        </w:trPr>
        <w:tc>
          <w:tcPr>
            <w:tcW w:w="2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9C14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Variable</w:t>
            </w:r>
          </w:p>
        </w:tc>
        <w:tc>
          <w:tcPr>
            <w:tcW w:w="2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08A340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Univariate analysis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B9BA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Multivariate analysis</w:t>
            </w:r>
          </w:p>
        </w:tc>
      </w:tr>
      <w:tr w:rsidR="006C1F38" w14:paraId="2C47B9B8" w14:textId="77777777" w:rsidTr="00440DC5">
        <w:trPr>
          <w:trHeight w:val="300"/>
        </w:trPr>
        <w:tc>
          <w:tcPr>
            <w:tcW w:w="2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75060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376D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2518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azard ratio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F39F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95%confidence interval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502F0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8AEC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azard ratio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C4F71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95%confidence interval</w:t>
            </w:r>
          </w:p>
        </w:tc>
      </w:tr>
      <w:tr w:rsidR="006C1F38" w14:paraId="7FA2FCD6" w14:textId="77777777" w:rsidTr="00440DC5">
        <w:trPr>
          <w:trHeight w:val="300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CA0A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ge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41"/>
                <w:lang w:bidi="ar"/>
              </w:rPr>
              <w:t>years)(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≥60</w:t>
            </w:r>
            <w:r>
              <w:rPr>
                <w:rStyle w:val="font41"/>
                <w:lang w:bidi="ar"/>
              </w:rPr>
              <w:t xml:space="preserve"> versus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&lt;60</w:t>
            </w:r>
            <w:r>
              <w:rPr>
                <w:rStyle w:val="font41"/>
                <w:lang w:bidi="ar"/>
              </w:rPr>
              <w:t>)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9B4A0F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4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4E7C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16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EDB92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05-1.93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5F066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447F54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5802D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4756968F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CA8A5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Gender (female versus male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9008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06BA6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9B61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22-1.8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3B84CB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243E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4AF51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29F67FB8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AD30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BsAg (yes versus no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E0130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E08C3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05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70FF6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80-1.9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2632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21E6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4B2A7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504C9033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E818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irrhosis (yes versus no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BB6B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6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C630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F6B9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95-1.58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6E6EB9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A68E6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73A8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00CE8C06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4E1D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umor size (&gt;5 versus ≤5</w:t>
            </w:r>
            <w:r>
              <w:rPr>
                <w:rFonts w:ascii="宋体" w:hAnsi="宋体" w:cs="宋体" w:hint="eastAsia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91C3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B8640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7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BA282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39-2.89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362D7" w14:textId="77777777" w:rsidR="006C1F38" w:rsidRPr="000B551C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3C9EB" w14:textId="77777777" w:rsidR="006C1F38" w:rsidRPr="000B551C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600EF" w14:textId="77777777" w:rsidR="006C1F38" w:rsidRPr="000B551C" w:rsidRDefault="006C1F38" w:rsidP="00440D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6C1F38" w14:paraId="5D7002DF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E625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umor number (multiple versus single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6EE11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D497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3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5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92FB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999-6.2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865D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8EAE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3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5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8D0D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990-6.259</w:t>
            </w:r>
          </w:p>
        </w:tc>
      </w:tr>
      <w:tr w:rsidR="006C1F38" w14:paraId="4B4118D4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B052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FP(≥400 versus &lt;400</w:t>
            </w:r>
            <w:r>
              <w:rPr>
                <w:rFonts w:ascii="宋体" w:hAnsi="宋体" w:cs="宋体" w:hint="eastAsia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13800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3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E56DB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3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6D6E4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763-2.27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FEBFA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BF0F8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8188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</w:tr>
      <w:tr w:rsidR="006C1F38" w14:paraId="2FDC4260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2628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Vascular invasion (yes versus no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B4D0F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5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7F4C4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2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5E583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545-2.95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2920D" w14:textId="77777777" w:rsidR="006C1F38" w:rsidRPr="000B551C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9F72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B8BBA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5CD47825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B349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hild-Pugh grade (B versus A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E5FC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BD089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07F9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372-6.2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AECB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C7F8C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0C5E4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79C02F5C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205BF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CLC Stage(B+C versus 0+A</w:t>
            </w:r>
            <w:r>
              <w:rPr>
                <w:rFonts w:ascii="宋体" w:hAnsi="宋体" w:cs="宋体" w:hint="eastAsia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73563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F500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2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ED51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299-3.99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F0DEEB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4ACD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8B62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</w:tr>
      <w:tr w:rsidR="006C1F38" w14:paraId="37E7E62F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5C3AC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Differentiation (poor versus well/moderate</w:t>
            </w:r>
            <w:r>
              <w:rPr>
                <w:rFonts w:ascii="宋体" w:hAnsi="宋体" w:cs="宋体" w:hint="eastAsia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90830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2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EE8A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00B2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62-2.83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8079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82FCD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EC6A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257BD014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67A08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T (≥13.7 versus &lt;13.7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4606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2D43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2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740D6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44-2.0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431CB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703E6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D6F83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25510707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EA60CA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LT (≥ 34 versus &lt;34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8FF0D6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1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71835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6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89A9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10-1.14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098C8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921462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4EAC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563DD736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76CBD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B (≥12.5 versus &lt;12.5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3564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2479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195F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530-1.4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224D4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DBB089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10313E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529C2A5C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61B98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GGT (≥49 versus &lt;49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0D5C0D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8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143A7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1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0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D2AD7" w14:textId="77777777" w:rsidR="006C1F38" w:rsidRPr="00B93C3E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2"/>
                <w:szCs w:val="12"/>
              </w:rPr>
            </w:pPr>
            <w:r w:rsidRPr="00B93C3E">
              <w:rPr>
                <w:rFonts w:ascii="Times New Roman" w:hAnsi="Times New Roman" w:hint="eastAsia"/>
                <w:bCs/>
                <w:color w:val="000000"/>
                <w:sz w:val="12"/>
                <w:szCs w:val="12"/>
              </w:rPr>
              <w:t>0</w:t>
            </w:r>
            <w:r w:rsidRPr="00B93C3E">
              <w:rPr>
                <w:rFonts w:ascii="Times New Roman" w:hAnsi="Times New Roman"/>
                <w:bCs/>
                <w:color w:val="000000"/>
                <w:sz w:val="12"/>
                <w:szCs w:val="12"/>
              </w:rPr>
              <w:t>.624-1.7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17DC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23480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4CEBE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</w:p>
        </w:tc>
      </w:tr>
      <w:tr w:rsidR="006C1F38" w14:paraId="03D1E360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1F55F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LB (≥39.0 versus &lt;39.0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FF1134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43F3F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8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F3698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479-1.4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34FBC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698EB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53D00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49B843AE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C7A19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MPV (≥1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2</w:t>
            </w: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versus &lt;1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2</w:t>
            </w:r>
            <w:r w:rsidRPr="00B01FC8"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4DF99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3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2C8F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2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45563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748-2.13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CB6DF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04A6D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40106" w14:textId="77777777" w:rsidR="006C1F38" w:rsidRDefault="006C1F38" w:rsidP="00440D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6C1F38" w14:paraId="3B5D192C" w14:textId="77777777" w:rsidTr="00440DC5">
        <w:trPr>
          <w:trHeight w:val="300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957D5" w14:textId="77777777" w:rsidR="006C1F38" w:rsidRPr="00B01FC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B01FC8"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o NLR-PDW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B5641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A8C73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74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F6D62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140-2.66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431BA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0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348057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75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C664B" w14:textId="77777777" w:rsidR="006C1F38" w:rsidRDefault="006C1F38" w:rsidP="00440DC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.138-2.719</w:t>
            </w:r>
          </w:p>
        </w:tc>
      </w:tr>
    </w:tbl>
    <w:p w14:paraId="7D9B8339" w14:textId="77777777" w:rsidR="006C1F38" w:rsidRDefault="006C1F38" w:rsidP="006C1F38">
      <w:r>
        <w:rPr>
          <w:rFonts w:ascii="Times New Roman" w:hAnsi="Times New Roman"/>
          <w:sz w:val="15"/>
          <w:szCs w:val="15"/>
        </w:rPr>
        <w:t>Notes: AFP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: alpha fetoprotein; BCLC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 xml:space="preserve">: Barcelona Clinic Liver Cancer; </w:t>
      </w:r>
      <w:r>
        <w:rPr>
          <w:rFonts w:ascii="Times New Roman" w:hAnsi="Times New Roman" w:hint="eastAsia"/>
          <w:sz w:val="15"/>
          <w:szCs w:val="15"/>
        </w:rPr>
        <w:t xml:space="preserve">PT : prothrombin time; </w:t>
      </w:r>
      <w:r w:rsidRPr="00DC1BBD">
        <w:rPr>
          <w:rFonts w:ascii="Times New Roman" w:hAnsi="Times New Roman" w:hint="eastAsia"/>
          <w:sz w:val="15"/>
          <w:szCs w:val="15"/>
        </w:rPr>
        <w:t>ALT</w:t>
      </w:r>
      <w:r w:rsidRPr="00DC1BBD">
        <w:rPr>
          <w:rFonts w:ascii="Times New Roman" w:hAnsi="Times New Roman" w:hint="eastAsia"/>
          <w:sz w:val="15"/>
          <w:szCs w:val="15"/>
        </w:rPr>
        <w:t>：</w:t>
      </w:r>
      <w:r w:rsidRPr="00DC1BBD">
        <w:rPr>
          <w:rFonts w:ascii="Times New Roman" w:hAnsi="Times New Roman" w:hint="eastAsia"/>
          <w:sz w:val="15"/>
          <w:szCs w:val="15"/>
        </w:rPr>
        <w:t>Alanine transaminase;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 xml:space="preserve">TB: total bilirubin; </w:t>
      </w:r>
      <w:r>
        <w:rPr>
          <w:rFonts w:ascii="Times New Roman" w:hAnsi="Times New Roman"/>
          <w:sz w:val="15"/>
          <w:szCs w:val="15"/>
        </w:rPr>
        <w:t>GGT: gamma-glutamyl transpeptidase</w:t>
      </w:r>
      <w:r>
        <w:rPr>
          <w:rFonts w:ascii="Times New Roman" w:hAnsi="Times New Roman" w:hint="eastAsia"/>
          <w:sz w:val="15"/>
          <w:szCs w:val="15"/>
        </w:rPr>
        <w:t xml:space="preserve">; </w:t>
      </w:r>
      <w:r>
        <w:rPr>
          <w:rFonts w:ascii="Times New Roman" w:hAnsi="Times New Roman"/>
          <w:sz w:val="15"/>
          <w:szCs w:val="15"/>
        </w:rPr>
        <w:t>ALB: albumin;</w:t>
      </w:r>
      <w:r>
        <w:rPr>
          <w:rFonts w:ascii="Times New Roman" w:hAnsi="Times New Roman" w:hint="eastAsia"/>
          <w:sz w:val="15"/>
          <w:szCs w:val="15"/>
        </w:rPr>
        <w:t xml:space="preserve"> MPV: mean platelet volume; </w:t>
      </w:r>
      <w:proofErr w:type="spellStart"/>
      <w:r>
        <w:rPr>
          <w:rFonts w:ascii="Times New Roman" w:hAnsi="Times New Roman" w:hint="eastAsia"/>
          <w:sz w:val="15"/>
          <w:szCs w:val="15"/>
        </w:rPr>
        <w:t>coNLR</w:t>
      </w:r>
      <w:proofErr w:type="spellEnd"/>
      <w:r>
        <w:rPr>
          <w:rFonts w:ascii="Times New Roman" w:hAnsi="Times New Roman" w:hint="eastAsia"/>
          <w:sz w:val="15"/>
          <w:szCs w:val="15"/>
        </w:rPr>
        <w:t>-PDW: combination of NLR and PDW; DFS: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disease free survival</w:t>
      </w:r>
      <w:r>
        <w:rPr>
          <w:rFonts w:ascii="Times New Roman" w:hAnsi="Times New Roman"/>
          <w:sz w:val="15"/>
          <w:szCs w:val="15"/>
        </w:rPr>
        <w:t>.</w:t>
      </w:r>
    </w:p>
    <w:p w14:paraId="52062488" w14:textId="77777777" w:rsidR="006C1F38" w:rsidRPr="002749AE" w:rsidRDefault="006C1F38" w:rsidP="006C1F38"/>
    <w:p w14:paraId="7CF2089E" w14:textId="77777777" w:rsidR="00D46F26" w:rsidRPr="006C1F38" w:rsidRDefault="00D46F26"/>
    <w:sectPr w:rsidR="00D46F26" w:rsidRPr="006C1F3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D9187" w14:textId="77777777" w:rsidR="008415D7" w:rsidRDefault="008415D7" w:rsidP="006C1F38">
      <w:r>
        <w:separator/>
      </w:r>
    </w:p>
  </w:endnote>
  <w:endnote w:type="continuationSeparator" w:id="0">
    <w:p w14:paraId="12DD6735" w14:textId="77777777" w:rsidR="008415D7" w:rsidRDefault="008415D7" w:rsidP="006C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7932D" w14:textId="77777777" w:rsidR="008415D7" w:rsidRDefault="008415D7" w:rsidP="006C1F38">
      <w:r>
        <w:separator/>
      </w:r>
    </w:p>
  </w:footnote>
  <w:footnote w:type="continuationSeparator" w:id="0">
    <w:p w14:paraId="0A594EED" w14:textId="77777777" w:rsidR="008415D7" w:rsidRDefault="008415D7" w:rsidP="006C1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DD"/>
    <w:rsid w:val="00402CDD"/>
    <w:rsid w:val="006C1F38"/>
    <w:rsid w:val="008415D7"/>
    <w:rsid w:val="00D4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C5EFAF-6099-46B6-957F-6F9D551C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F3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F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F38"/>
    <w:rPr>
      <w:sz w:val="18"/>
      <w:szCs w:val="18"/>
    </w:rPr>
  </w:style>
  <w:style w:type="character" w:customStyle="1" w:styleId="font01">
    <w:name w:val="font01"/>
    <w:rsid w:val="006C1F38"/>
    <w:rPr>
      <w:rFonts w:ascii="Times New Roman" w:hAnsi="Times New Roman" w:cs="Times New Roman" w:hint="default"/>
      <w:i w:val="0"/>
      <w:color w:val="000000"/>
      <w:sz w:val="12"/>
      <w:szCs w:val="12"/>
      <w:u w:val="none"/>
    </w:rPr>
  </w:style>
  <w:style w:type="character" w:customStyle="1" w:styleId="font41">
    <w:name w:val="font41"/>
    <w:rsid w:val="006C1F38"/>
    <w:rPr>
      <w:rFonts w:ascii="Times New Roman" w:hAnsi="Times New Roman" w:cs="Times New Roman" w:hint="default"/>
      <w:i w:val="0"/>
      <w:color w:val="000000"/>
      <w:sz w:val="12"/>
      <w:szCs w:val="12"/>
      <w:u w:val="none"/>
    </w:rPr>
  </w:style>
  <w:style w:type="character" w:customStyle="1" w:styleId="font11">
    <w:name w:val="font11"/>
    <w:rsid w:val="006C1F38"/>
    <w:rPr>
      <w:rFonts w:ascii="宋体" w:eastAsia="宋体" w:hAnsi="宋体" w:cs="宋体" w:hint="eastAsia"/>
      <w:i w:val="0"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weihao</dc:creator>
  <cp:keywords/>
  <dc:description/>
  <cp:lastModifiedBy>kong weihao</cp:lastModifiedBy>
  <cp:revision>2</cp:revision>
  <dcterms:created xsi:type="dcterms:W3CDTF">2021-04-05T07:08:00Z</dcterms:created>
  <dcterms:modified xsi:type="dcterms:W3CDTF">2021-04-05T07:09:00Z</dcterms:modified>
</cp:coreProperties>
</file>